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DEA81" w14:textId="77777777" w:rsidR="00367BCB" w:rsidRDefault="00922F40" w:rsidP="004D4387">
      <w:pPr>
        <w:rPr>
          <w:rFonts w:asciiTheme="minorBidi" w:hAnsiTheme="minorBidi"/>
          <w:b/>
          <w:bCs/>
          <w:lang w:val="en-GB"/>
        </w:rPr>
      </w:pPr>
      <w:proofErr w:type="gramStart"/>
      <w:r>
        <w:rPr>
          <w:rFonts w:asciiTheme="minorBidi" w:hAnsiTheme="minorBidi"/>
          <w:b/>
          <w:bCs/>
          <w:lang w:val="en-GB"/>
        </w:rPr>
        <w:t>Supplementary Table 6</w:t>
      </w:r>
      <w:r w:rsidR="004D4387" w:rsidRPr="004D4387">
        <w:rPr>
          <w:rFonts w:asciiTheme="minorBidi" w:hAnsiTheme="minorBidi"/>
          <w:b/>
          <w:bCs/>
          <w:lang w:val="en-GB"/>
        </w:rPr>
        <w:t>.</w:t>
      </w:r>
      <w:proofErr w:type="gramEnd"/>
      <w:r w:rsidR="004D4387" w:rsidRPr="004D4387">
        <w:rPr>
          <w:rFonts w:asciiTheme="minorBidi" w:hAnsiTheme="minorBidi"/>
          <w:b/>
          <w:bCs/>
          <w:lang w:val="en-GB"/>
        </w:rPr>
        <w:t xml:space="preserve"> Strains used in this study </w:t>
      </w:r>
    </w:p>
    <w:p w14:paraId="244A3E7E" w14:textId="77777777" w:rsidR="00B70F98" w:rsidRDefault="00B70F98" w:rsidP="004D4387">
      <w:pPr>
        <w:rPr>
          <w:rFonts w:asciiTheme="minorBidi" w:hAnsiTheme="minorBidi"/>
          <w:b/>
          <w:bCs/>
          <w:lang w:val="en-GB"/>
        </w:rPr>
      </w:pPr>
      <w:bookmarkStart w:id="0" w:name="_GoBack"/>
      <w:bookmarkEnd w:id="0"/>
    </w:p>
    <w:tbl>
      <w:tblPr>
        <w:tblW w:w="106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9"/>
        <w:gridCol w:w="7628"/>
        <w:gridCol w:w="2036"/>
      </w:tblGrid>
      <w:tr w:rsidR="004D4387" w:rsidRPr="004D4387" w14:paraId="36F1CA16" w14:textId="77777777" w:rsidTr="004D4387">
        <w:trPr>
          <w:trHeight w:val="288"/>
        </w:trPr>
        <w:tc>
          <w:tcPr>
            <w:tcW w:w="10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4C2344" w14:textId="77777777" w:rsidR="004D4387" w:rsidRPr="004D4387" w:rsidRDefault="004D4387" w:rsidP="004D43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Figure 1</w:t>
            </w:r>
          </w:p>
        </w:tc>
      </w:tr>
      <w:tr w:rsidR="004D4387" w:rsidRPr="004D4387" w14:paraId="3315061E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746C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54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498C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90 mag2-nat-rpt6  ade6-  leu1-32  ura4-D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5281" w14:textId="77777777" w:rsidR="004D4387" w:rsidRPr="004D4387" w:rsidRDefault="004D4387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This </w:t>
            </w:r>
            <w:r w:rsidR="00A30981" w:rsidRPr="00A3098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S</w:t>
            </w: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udy</w:t>
            </w:r>
          </w:p>
        </w:tc>
      </w:tr>
      <w:tr w:rsidR="004D4387" w:rsidRPr="00A30981" w14:paraId="1A70C0A2" w14:textId="77777777" w:rsidTr="004D4387">
        <w:trPr>
          <w:trHeight w:val="288"/>
        </w:trPr>
        <w:tc>
          <w:tcPr>
            <w:tcW w:w="10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986BEA" w14:textId="77777777" w:rsidR="004D4387" w:rsidRPr="004D4387" w:rsidRDefault="004D4387" w:rsidP="004D43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igure </w:t>
            </w:r>
            <w:r w:rsidRPr="00A3098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2</w:t>
            </w:r>
          </w:p>
        </w:tc>
      </w:tr>
      <w:tr w:rsidR="004D4387" w:rsidRPr="004D4387" w14:paraId="67FDAD36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CB68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1396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5CB4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90  WT (968)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2C0C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ab Stock</w:t>
            </w:r>
          </w:p>
        </w:tc>
      </w:tr>
      <w:tr w:rsidR="004D4387" w:rsidRPr="004D4387" w14:paraId="0F7C8AFC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DD57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1442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1B97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90  fus1::LEU2  ura4-D18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202F" w14:textId="77777777" w:rsidR="004D4387" w:rsidRPr="004D4387" w:rsidRDefault="00922F40" w:rsidP="00B70F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/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 &lt;EndNote&gt;&lt;Cite&gt;&lt;Author&gt;Petersen&lt;/Author&gt;&lt;Year&gt;1998&lt;/Year&gt;&lt;RecNum&gt;102&lt;/RecNum&gt;&lt;DisplayText&gt;[1]&lt;/DisplayText&gt;&lt;record&gt;&lt;rec-number&gt;102&lt;/rec-number&gt;&lt;foreign-keys&gt;&lt;key app="EN" db-id="9ezsf2zpo2rxzze0fxk5sddw90d0ex9fasxp"&gt;102&lt;/key&gt;&lt;/foreign-keys&gt;&lt;ref-type name="Journal Article"&gt;17&lt;/ref-type&gt;&lt;contributors&gt;&lt;authors&gt;&lt;author&gt;Petersen, J.&lt;/author&gt;&lt;author&gt;Nielsen, O.&lt;/author&gt;&lt;author&gt;Egel, R.&lt;/author&gt;&lt;author&gt;Hagan, I. M.&lt;/author&gt;&lt;/authors&gt;&lt;/contributors&gt;&lt;auth-address&gt;Department of Genetics, Institute of Molecular Biology, OsterFarimagsgade 2A, University of Copenhagen, DK-1353 Copenhagen K, Denmark. jan0302@biobase.dk&lt;/auth-address&gt;&lt;titles&gt;&lt;title&gt;FH3, a domain found in formins, targets the fission yeast formin Fus1 to the projection tip during conjugation&lt;/title&gt;&lt;secondary-title&gt;J Cell Biol&lt;/secondary-title&gt;&lt;/titles&gt;&lt;periodical&gt;&lt;full-title&gt;J Cell Biol&lt;/full-title&gt;&lt;/periodical&gt;&lt;pages&gt;1217-28&lt;/pages&gt;&lt;volume&gt;141&lt;/volume&gt;&lt;number&gt;5&lt;/number&gt;&lt;keywords&gt;&lt;keyword&gt;Actins/metabolism&lt;/keyword&gt;&lt;keyword&gt;Amino Acid Sequence&lt;/keyword&gt;&lt;keyword&gt;Binding Sites&lt;/keyword&gt;&lt;keyword&gt;Fungal Proteins/genetics/*metabolism/physiology&lt;/keyword&gt;&lt;keyword&gt;Luminescent Proteins/genetics/metabolism&lt;/keyword&gt;&lt;keyword&gt;Molecular Sequence Data&lt;/keyword&gt;&lt;keyword&gt;Recombinant Fusion Proteins/genetics/metabolism/physiology&lt;/keyword&gt;&lt;keyword&gt;Schizosaccharomyces/*metabolism&lt;/keyword&gt;&lt;keyword&gt;Sequence Homology, Amino Acid&lt;/keyword&gt;&lt;keyword&gt;Structure-Activity Relationship&lt;/keyword&gt;&lt;keyword&gt;Support, Non-U.S. Gov&amp;apos;t&lt;/keyword&gt;&lt;/keywords&gt;&lt;dates&gt;&lt;year&gt;1998&lt;/year&gt;&lt;pub-dates&gt;&lt;date&gt;Jun 1&lt;/date&gt;&lt;/pub-dates&gt;&lt;/dates&gt;&lt;accession-num&gt;9606213&lt;/accession-num&gt;&lt;urls&gt;&lt;related-urls&gt;&lt;url&gt;http://www.ncbi.nlm.nih.gov/entrez/query.fcgi?cmd=Retrieve&amp;amp;db=PubMed&amp;amp;dopt=Citation&amp;amp;list_uids=9606213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separate"/>
            </w:r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[</w:t>
            </w:r>
            <w:hyperlink w:anchor="_ENREF_1" w:tooltip="Petersen, 1998 #102" w:history="1">
              <w:r w:rsidR="00B70F98">
                <w:rPr>
                  <w:rFonts w:ascii="Arial" w:eastAsia="Times New Roman" w:hAnsi="Arial" w:cs="Arial"/>
                  <w:noProof/>
                  <w:color w:val="000000"/>
                  <w:sz w:val="18"/>
                  <w:szCs w:val="18"/>
                  <w:lang w:eastAsia="fr-CH"/>
                </w:rPr>
                <w:t>1</w:t>
              </w:r>
            </w:hyperlink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</w:p>
        </w:tc>
      </w:tr>
      <w:tr w:rsidR="004D4387" w:rsidRPr="004D4387" w14:paraId="799B1C9F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AC34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55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2BBF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90  acp2::KanMX6 myo52-tomato-natMX6 pmap3-GFP-ura4+ ade6-  leu1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0497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4D4387" w:rsidRPr="004D4387" w14:paraId="6A84EB1A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050F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56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EFAF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90  slm1::KanMX6  myo52-tomato-natMX6 pmap3-GFP-ura4+ ade6-  leu1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E13E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4D4387" w:rsidRPr="004D4387" w14:paraId="7D4A1497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2DA6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57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EDAF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90  twf1::KanMX6  myo52-tomato-natMX6 pmap3-GFP-ura4+ ade6-  leu1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04C8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4D4387" w:rsidRPr="004D4387" w14:paraId="31FC0FF5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DDF2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58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457C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90  rng8::KanMX6  myo52-tomato-natMX6 pmap3-GFP-ura4+ ade6-  leu1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8535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4D4387" w:rsidRPr="004D4387" w14:paraId="7BAC9C83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EB58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59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516E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90  rng9::KanMX6  myo52-tomato-natMX6 pmap3-GFP-ura4+ ade6-  leu1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C738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4D4387" w:rsidRPr="004D4387" w14:paraId="486DFE5D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4075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60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8D83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+  acp2-GFP-kanMX6  ade6-M210  leu1-32  ura4-D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BF99" w14:textId="77777777" w:rsidR="004D4387" w:rsidRPr="004D4387" w:rsidRDefault="00922F40" w:rsidP="00B70F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Lb3ZhcjwvQXV0aG9yPjxZZWFyPjIwMDU8L1llYXI+PFJl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Lb3ZhcjwvQXV0aG9yPjxZZWFyPjIwMDU8L1llYXI+PFJl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.DATA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separate"/>
            </w:r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[</w:t>
            </w:r>
            <w:hyperlink w:anchor="_ENREF_2" w:tooltip="Kovar, 2005 #365" w:history="1">
              <w:r w:rsidR="00B70F98">
                <w:rPr>
                  <w:rFonts w:ascii="Arial" w:eastAsia="Times New Roman" w:hAnsi="Arial" w:cs="Arial"/>
                  <w:noProof/>
                  <w:color w:val="000000"/>
                  <w:sz w:val="18"/>
                  <w:szCs w:val="18"/>
                  <w:lang w:eastAsia="fr-CH"/>
                </w:rPr>
                <w:t>2</w:t>
              </w:r>
            </w:hyperlink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</w:p>
        </w:tc>
      </w:tr>
      <w:tr w:rsidR="004D4387" w:rsidRPr="004D4387" w14:paraId="7F67B7E6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0EF3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61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5FF7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-  acp2-GFP-kanMX6  ade6-M210  leu1-32  ura4-D18  his7-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387C" w14:textId="77777777" w:rsidR="004D4387" w:rsidRPr="004D4387" w:rsidRDefault="00922F40" w:rsidP="00B70F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Lb3ZhcjwvQXV0aG9yPjxZZWFyPjIwMDU8L1llYXI+PFJl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Lb3ZhcjwvQXV0aG9yPjxZZWFyPjIwMDU8L1llYXI+PFJl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.DATA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separate"/>
            </w:r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[</w:t>
            </w:r>
            <w:hyperlink w:anchor="_ENREF_2" w:tooltip="Kovar, 2005 #365" w:history="1">
              <w:r w:rsidR="00B70F98">
                <w:rPr>
                  <w:rFonts w:ascii="Arial" w:eastAsia="Times New Roman" w:hAnsi="Arial" w:cs="Arial"/>
                  <w:noProof/>
                  <w:color w:val="000000"/>
                  <w:sz w:val="18"/>
                  <w:szCs w:val="18"/>
                  <w:lang w:eastAsia="fr-CH"/>
                </w:rPr>
                <w:t>2</w:t>
              </w:r>
            </w:hyperlink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</w:p>
        </w:tc>
      </w:tr>
      <w:tr w:rsidR="004D4387" w:rsidRPr="004D4387" w14:paraId="3015595D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F501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426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0A58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-  slm1-mEGFP-kanMX6  ade6-M210  leu1-32  ura4-D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A9C9" w14:textId="77777777" w:rsidR="004D4387" w:rsidRPr="004D4387" w:rsidRDefault="00922F40" w:rsidP="00B70F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LYWJlY2hlPC9BdXRob3I+PFllYXI+MjAxMTwvWWVhcj48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LYWJlY2hlPC9BdXRob3I+PFllYXI+MjAxMTwvWWVhcj48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.DATA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separate"/>
            </w:r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[</w:t>
            </w:r>
            <w:hyperlink w:anchor="_ENREF_3" w:tooltip="Kabeche, 2011 #1039" w:history="1">
              <w:r w:rsidR="00B70F98">
                <w:rPr>
                  <w:rFonts w:ascii="Arial" w:eastAsia="Times New Roman" w:hAnsi="Arial" w:cs="Arial"/>
                  <w:noProof/>
                  <w:color w:val="000000"/>
                  <w:sz w:val="18"/>
                  <w:szCs w:val="18"/>
                  <w:lang w:eastAsia="fr-CH"/>
                </w:rPr>
                <w:t>3</w:t>
              </w:r>
            </w:hyperlink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</w:p>
        </w:tc>
      </w:tr>
      <w:tr w:rsidR="004D4387" w:rsidRPr="004D4387" w14:paraId="3656F92B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1A5B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62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D92B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+  slm1-mEGFP-kanMX6  ade6-M210  leu1-32  ura4-D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24BB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4D4387" w:rsidRPr="004D4387" w14:paraId="42628FEA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BB4A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428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E976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-  twf1-GFP-kanMX6  ade6-  leu1-</w:t>
            </w: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 xml:space="preserve">32  ura4-D18  his7-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3D10" w14:textId="77777777" w:rsidR="004D4387" w:rsidRPr="004D4387" w:rsidRDefault="00922F40" w:rsidP="00B70F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  <w:fldChar w:fldCharType="begin">
                <w:fldData xml:space="preserve">PEVuZE5vdGU+PENpdGU+PEF1dGhvcj5Lb3ZhcjwvQXV0aG9yPjxZZWFyPjIwMDU8L1llYXI+PFJl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  <w:instrText xml:space="preserve"> ADDIN EN.CITE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  <w:fldChar w:fldCharType="begin">
                <w:fldData xml:space="preserve">PEVuZE5vdGU+PENpdGU+PEF1dGhvcj5Lb3ZhcjwvQXV0aG9yPjxZZWFyPjIwMDU8L1llYXI+PFJl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  <w:instrText xml:space="preserve"> ADDIN EN.CITE.DATA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  <w:fldChar w:fldCharType="separate"/>
            </w:r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GB" w:eastAsia="fr-CH"/>
              </w:rPr>
              <w:t>[</w:t>
            </w:r>
            <w:hyperlink w:anchor="_ENREF_2" w:tooltip="Kovar, 2005 #365" w:history="1">
              <w:r w:rsidR="00B70F98">
                <w:rPr>
                  <w:rFonts w:ascii="Arial" w:eastAsia="Times New Roman" w:hAnsi="Arial" w:cs="Arial"/>
                  <w:noProof/>
                  <w:color w:val="000000"/>
                  <w:sz w:val="18"/>
                  <w:szCs w:val="18"/>
                  <w:lang w:val="en-GB" w:eastAsia="fr-CH"/>
                </w:rPr>
                <w:t>2</w:t>
              </w:r>
            </w:hyperlink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GB" w:eastAsia="fr-CH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  <w:fldChar w:fldCharType="end"/>
            </w:r>
          </w:p>
        </w:tc>
      </w:tr>
      <w:tr w:rsidR="004D4387" w:rsidRPr="004D4387" w14:paraId="0FAC1599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DCA6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  <w:t>YSM2963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A193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</w:pPr>
            <w:proofErr w:type="gramStart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>h</w:t>
            </w:r>
            <w:proofErr w:type="gramEnd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>+  twf1-GFP-kanMX6  ade6-  leu1-32  ura4-D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5301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  <w:t>This Study</w:t>
            </w:r>
          </w:p>
        </w:tc>
      </w:tr>
      <w:tr w:rsidR="004D4387" w:rsidRPr="004D4387" w14:paraId="7A80886F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45F4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  <w:t>YSM2422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8465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proofErr w:type="gramStart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>h</w:t>
            </w:r>
            <w:proofErr w:type="gramEnd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>-  rng8-mEGFP-kanMX6  ade6-M210  leu1-3</w:t>
            </w: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2  ura4-D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FFF7" w14:textId="77777777" w:rsidR="004D4387" w:rsidRPr="004D4387" w:rsidRDefault="00922F40" w:rsidP="00B70F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XYW5nPC9BdXRob3I+PFllYXI+MjAxNDwvWWVhcj48UmVj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XYW5nPC9BdXRob3I+PFllYXI+MjAxNDwvWWVhcj48UmVj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.DATA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separate"/>
            </w:r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[</w:t>
            </w:r>
            <w:hyperlink w:anchor="_ENREF_4" w:tooltip="Wang, 2014 #1527" w:history="1">
              <w:r w:rsidR="00B70F98">
                <w:rPr>
                  <w:rFonts w:ascii="Arial" w:eastAsia="Times New Roman" w:hAnsi="Arial" w:cs="Arial"/>
                  <w:noProof/>
                  <w:color w:val="000000"/>
                  <w:sz w:val="18"/>
                  <w:szCs w:val="18"/>
                  <w:lang w:eastAsia="fr-CH"/>
                </w:rPr>
                <w:t>4</w:t>
              </w:r>
            </w:hyperlink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</w:p>
        </w:tc>
      </w:tr>
      <w:tr w:rsidR="004D4387" w:rsidRPr="004D4387" w14:paraId="0876C388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0522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64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B819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+  rng8-mEGFP-kanMX6  ade6-M210  leu1-32  ura4-D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939D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4D4387" w:rsidRPr="004D4387" w14:paraId="3F47D12C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F58C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423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DE17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-  rng9-mEGFP-hphMX6  ade6-M210  leu1-32  ura4-D18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F737" w14:textId="77777777" w:rsidR="004D4387" w:rsidRPr="004D4387" w:rsidRDefault="00922F40" w:rsidP="00B70F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XYW5nPC9BdXRob3I+PFllYXI+MjAxNDwvWWVhcj48UmVj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XYW5nPC9BdXRob3I+PFllYXI+MjAxNDwvWWVhcj48UmVj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.DATA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separate"/>
            </w:r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[</w:t>
            </w:r>
            <w:hyperlink w:anchor="_ENREF_4" w:tooltip="Wang, 2014 #1527" w:history="1">
              <w:r w:rsidR="00B70F98">
                <w:rPr>
                  <w:rFonts w:ascii="Arial" w:eastAsia="Times New Roman" w:hAnsi="Arial" w:cs="Arial"/>
                  <w:noProof/>
                  <w:color w:val="000000"/>
                  <w:sz w:val="18"/>
                  <w:szCs w:val="18"/>
                  <w:lang w:eastAsia="fr-CH"/>
                </w:rPr>
                <w:t>4</w:t>
              </w:r>
            </w:hyperlink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</w:p>
        </w:tc>
      </w:tr>
      <w:tr w:rsidR="004D4387" w:rsidRPr="004D4387" w14:paraId="1137682E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56CE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65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0429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+  rng9-mEGFP-hphMX6  ade6-M210  leu1-32  ura4-D18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853F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4D4387" w:rsidRPr="00A30981" w14:paraId="5CFFA623" w14:textId="77777777" w:rsidTr="00922F40">
        <w:trPr>
          <w:trHeight w:val="288"/>
        </w:trPr>
        <w:tc>
          <w:tcPr>
            <w:tcW w:w="10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A45939" w14:textId="77777777" w:rsidR="004D4387" w:rsidRPr="004D4387" w:rsidRDefault="004D4387" w:rsidP="004D43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igure </w:t>
            </w:r>
            <w:r w:rsidRPr="00A3098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3</w:t>
            </w:r>
          </w:p>
        </w:tc>
      </w:tr>
      <w:tr w:rsidR="004D4387" w:rsidRPr="004D4387" w14:paraId="5388396D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8307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1273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761D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 w:eastAsia="fr-CH"/>
              </w:rPr>
              <w:t xml:space="preserve">h+  nmt41-GFP-CHD-leu1+  ade6-M216 ura4-D18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16D2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ab Stock</w:t>
            </w:r>
          </w:p>
        </w:tc>
      </w:tr>
      <w:tr w:rsidR="004D4387" w:rsidRPr="004D4387" w14:paraId="7F1C17E8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DAD9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66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7EE9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-  rng8::kanMX6 myo52-tomato-natMX6  ade6-M210  leu1-32  ura4-D18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A6CF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4D4387" w:rsidRPr="004D4387" w14:paraId="0589BBAE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0EC6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67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A68F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</w:pPr>
            <w:proofErr w:type="gramStart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>h</w:t>
            </w:r>
            <w:proofErr w:type="gramEnd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 xml:space="preserve">-  rng9::natMX6 myo52-tomato-natMX6  ade6-M210  leu1-32  ura4-D18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93B1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4D4387" w:rsidRPr="004D4387" w14:paraId="754EA7A1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B58A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68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32DE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-  rng9::natMX6 rng8::kanMX6 myo52-tomato-natMX6  ade6-M210  leu1-32  ura4-D18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5047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4D4387" w:rsidRPr="004D4387" w14:paraId="2695154C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C4CC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740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A2F2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+  myo52-tomato-natMX6  ade6-M216  leu1-32  ura4-D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F9C7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ab Stock</w:t>
            </w:r>
          </w:p>
        </w:tc>
      </w:tr>
      <w:tr w:rsidR="004D4387" w:rsidRPr="004D4387" w14:paraId="6E641D27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BB75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69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4FD9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-  rng8::kanMX6 Fus1-sfGFP-KanMX6 myo52-tdtomato-natMX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F139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4D4387" w:rsidRPr="004D4387" w14:paraId="10D830D9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4E57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70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2C1B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-  rng9::natMX6 Fus1-sfGFP-KanMX6 myo52-tdtomato-natMX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F31C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4D4387" w:rsidRPr="004D4387" w14:paraId="45B6A8E3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A6BC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71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5316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-  rng9::natMX6 rng8::kanMX6 Fus1-sfGFP-kanMX6 myo52-tomato-natMX6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5632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4D4387" w:rsidRPr="004D4387" w14:paraId="5FB32D80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D573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72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4D1B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-  myo52-tdTomato-natMX6 exg3-sfGFP-kanMX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E4B7" w14:textId="77777777" w:rsidR="004D4387" w:rsidRPr="004D4387" w:rsidRDefault="00A30981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4D4387" w:rsidRPr="004D4387" w14:paraId="153E07FB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6C5A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73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A544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- myo52-tdTomato-natMX6 byr1-sfGFP-kanMX6 leu1-3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032F" w14:textId="77777777" w:rsidR="004D4387" w:rsidRPr="004D4387" w:rsidRDefault="00A30981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4D4387" w:rsidRPr="004D4387" w14:paraId="75B19124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DCDD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74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B200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</w:pPr>
            <w:proofErr w:type="gramStart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>h</w:t>
            </w:r>
            <w:proofErr w:type="gramEnd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>- mam1-GFP-natMX myo52-tdTomato-natMX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67D1" w14:textId="77777777" w:rsidR="004D4387" w:rsidRPr="004D4387" w:rsidRDefault="00A30981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4D4387" w:rsidRPr="004D4387" w14:paraId="41A091EE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1893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75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9B0A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-  rng8::kanMX6 myo52-tdTomato-natMX6 byr1-sfGFP-kanMX6  leu1-32  ura4-D18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AE17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4D4387" w:rsidRPr="004D4387" w14:paraId="47F16328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2EAD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76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8D2B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-  rng8::kanMX6 myo52-tdTomato-natMX6 mam1-GFP-natMX6    leu1-32  ura4-D18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A128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4D4387" w:rsidRPr="004D4387" w14:paraId="7CAF0626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D764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77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D358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-  rng8::kanMX6 myo52-tdTomato-natMX6 exg3-sfGFP-kanMX6  leu1-32  ura4-D18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C3C3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4D4387" w:rsidRPr="00A30981" w14:paraId="4D098AE3" w14:textId="77777777" w:rsidTr="00922F40">
        <w:trPr>
          <w:trHeight w:val="288"/>
        </w:trPr>
        <w:tc>
          <w:tcPr>
            <w:tcW w:w="10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8BD8D0" w14:textId="77777777" w:rsidR="004D4387" w:rsidRPr="004D4387" w:rsidRDefault="004D4387" w:rsidP="004D438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Figure </w:t>
            </w:r>
            <w:r w:rsidRPr="00A3098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4</w:t>
            </w:r>
          </w:p>
        </w:tc>
      </w:tr>
      <w:tr w:rsidR="004D4387" w:rsidRPr="004D4387" w14:paraId="07FFA64A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12D1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515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8210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90  myo52-tomato-natMX6 nmt41::GFP-chd-leu+  ade6- leu1-32  ura4-D18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8B1D" w14:textId="77777777" w:rsidR="004D4387" w:rsidRPr="004D4387" w:rsidRDefault="00922F40" w:rsidP="00B70F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EdWRpbjwvQXV0aG9yPjxZZWFyPjIwMTU8L1llYXI+PFJl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EdWRpbjwvQXV0aG9yPjxZZWFyPjIwMTU8L1llYXI+PFJl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.DATA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separate"/>
            </w:r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[</w:t>
            </w:r>
            <w:hyperlink w:anchor="_ENREF_5" w:tooltip="Dudin, 2015 #1771" w:history="1">
              <w:r w:rsidR="00B70F98">
                <w:rPr>
                  <w:rFonts w:ascii="Arial" w:eastAsia="Times New Roman" w:hAnsi="Arial" w:cs="Arial"/>
                  <w:noProof/>
                  <w:color w:val="000000"/>
                  <w:sz w:val="18"/>
                  <w:szCs w:val="18"/>
                  <w:lang w:eastAsia="fr-CH"/>
                </w:rPr>
                <w:t>5</w:t>
              </w:r>
            </w:hyperlink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</w:p>
        </w:tc>
      </w:tr>
      <w:tr w:rsidR="004D4387" w:rsidRPr="004D4387" w14:paraId="0F781B56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14AF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78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796E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90  myo51::ura4+ Fus1-sfGFP-kanMX6 Myo52-tdTomato-natMX6  leu1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548B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4D4387" w:rsidRPr="004D4387" w14:paraId="3093BAA1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669F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64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93F7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+  rng8-mEGFP-kanMX6  ade6-M210  leu1-32  ura4-D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3908" w14:textId="77777777" w:rsidR="004D4387" w:rsidRPr="004D4387" w:rsidRDefault="00922F40" w:rsidP="00B70F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XYW5nPC9BdXRob3I+PFllYXI+MjAxNDwvWWVhcj48UmVj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XYW5nPC9BdXRob3I+PFllYXI+MjAxNDwvWWVhcj48UmVj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.DATA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separate"/>
            </w:r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[</w:t>
            </w:r>
            <w:hyperlink w:anchor="_ENREF_4" w:tooltip="Wang, 2014 #1527" w:history="1">
              <w:r w:rsidR="00B70F98">
                <w:rPr>
                  <w:rFonts w:ascii="Arial" w:eastAsia="Times New Roman" w:hAnsi="Arial" w:cs="Arial"/>
                  <w:noProof/>
                  <w:color w:val="000000"/>
                  <w:sz w:val="18"/>
                  <w:szCs w:val="18"/>
                  <w:lang w:eastAsia="fr-CH"/>
                </w:rPr>
                <w:t>4</w:t>
              </w:r>
            </w:hyperlink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</w:p>
        </w:tc>
      </w:tr>
      <w:tr w:rsidR="004D4387" w:rsidRPr="004D4387" w14:paraId="459968A7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7A59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79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6339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+  myo52::ura4+ rng8-mEGFP-kanMX6 ade6-M210  leu1-3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7912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This Study </w:t>
            </w:r>
          </w:p>
        </w:tc>
      </w:tr>
      <w:tr w:rsidR="004D4387" w:rsidRPr="004D4387" w14:paraId="1EFF561F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A297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80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3F1E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+  myo51::ura4+ rng8-mEGFP-kanMX6 ade6-M210  leu1-3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2796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This Study </w:t>
            </w:r>
          </w:p>
        </w:tc>
      </w:tr>
      <w:tr w:rsidR="004D4387" w:rsidRPr="004D4387" w14:paraId="0AB7C126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B8AE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952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C7C0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-   myo52-tomato-natMX  ade6-M216  leu1-32  ura4-D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D0BD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ab Stock</w:t>
            </w:r>
          </w:p>
        </w:tc>
      </w:tr>
      <w:tr w:rsidR="004D4387" w:rsidRPr="004D4387" w14:paraId="3820DC14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8427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81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B298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+  myo51-3YFP-kanMX6  leu1-  ura4-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56AC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ab Stock</w:t>
            </w:r>
          </w:p>
        </w:tc>
      </w:tr>
      <w:tr w:rsidR="004D4387" w:rsidRPr="004D4387" w14:paraId="21A3F864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ABB4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82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FA53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+  rng8::kanMX6 myo51-3YFP-kanMX6  ade6-M210  leu1-32  ura4-D18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0523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This Study </w:t>
            </w:r>
          </w:p>
        </w:tc>
      </w:tr>
      <w:tr w:rsidR="004D4387" w:rsidRPr="004D4387" w14:paraId="7344B0B0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E4A7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83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A9B8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+  rng9::natMX6 myo51-3YFP-KanMX6  ade6-M210  leu1-32  ura4-D18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C386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This Study </w:t>
            </w:r>
          </w:p>
        </w:tc>
      </w:tr>
      <w:tr w:rsidR="004D4387" w:rsidRPr="004D4387" w14:paraId="1F6832B4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34F1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1396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D5B2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90  WT (968)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E6D4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ab Stock</w:t>
            </w:r>
          </w:p>
        </w:tc>
      </w:tr>
      <w:tr w:rsidR="004D4387" w:rsidRPr="004D4387" w14:paraId="44518925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D524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544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B74C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90  myo52::ura4+ leu1-  ura4-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A3C5" w14:textId="77777777" w:rsidR="004D4387" w:rsidRPr="004D4387" w:rsidRDefault="00922F40" w:rsidP="00B70F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EdWRpbjwvQXV0aG9yPjxZZWFyPjIwMTU8L1llYXI+PFJl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EdWRpbjwvQXV0aG9yPjxZZWFyPjIwMTU8L1llYXI+PFJl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.DATA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separate"/>
            </w:r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[</w:t>
            </w:r>
            <w:hyperlink w:anchor="_ENREF_5" w:tooltip="Dudin, 2015 #1771" w:history="1">
              <w:r w:rsidR="00B70F98">
                <w:rPr>
                  <w:rFonts w:ascii="Arial" w:eastAsia="Times New Roman" w:hAnsi="Arial" w:cs="Arial"/>
                  <w:noProof/>
                  <w:color w:val="000000"/>
                  <w:sz w:val="18"/>
                  <w:szCs w:val="18"/>
                  <w:lang w:eastAsia="fr-CH"/>
                </w:rPr>
                <w:t>5</w:t>
              </w:r>
            </w:hyperlink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</w:p>
        </w:tc>
      </w:tr>
      <w:tr w:rsidR="004D4387" w:rsidRPr="004D4387" w14:paraId="663F094A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1C59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84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35E2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90  myo52::ura4+ Rng8::hphMX  leu1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F7BD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This Study </w:t>
            </w:r>
          </w:p>
        </w:tc>
      </w:tr>
      <w:tr w:rsidR="004D4387" w:rsidRPr="004D4387" w14:paraId="4CC7DA05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5100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545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1CCF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90  myo51::ura4+  leu1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E054" w14:textId="77777777" w:rsidR="004D4387" w:rsidRPr="004D4387" w:rsidRDefault="00922F40" w:rsidP="00B70F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EdWRpbjwvQXV0aG9yPjxZZWFyPjIwMTU8L1llYXI+PFJl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EdWRpbjwvQXV0aG9yPjxZZWFyPjIwMTU8L1llYXI+PFJl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.DATA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separate"/>
            </w:r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[</w:t>
            </w:r>
            <w:hyperlink w:anchor="_ENREF_5" w:tooltip="Dudin, 2015 #1771" w:history="1">
              <w:r w:rsidR="00B70F98">
                <w:rPr>
                  <w:rFonts w:ascii="Arial" w:eastAsia="Times New Roman" w:hAnsi="Arial" w:cs="Arial"/>
                  <w:noProof/>
                  <w:color w:val="000000"/>
                  <w:sz w:val="18"/>
                  <w:szCs w:val="18"/>
                  <w:lang w:eastAsia="fr-CH"/>
                </w:rPr>
                <w:t>5</w:t>
              </w:r>
            </w:hyperlink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</w:p>
        </w:tc>
      </w:tr>
      <w:tr w:rsidR="004D4387" w:rsidRPr="004D4387" w14:paraId="4C368CAA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D40D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85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AF37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90  myo51::ura4+ Rng8::hphMX  leu1-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CF89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This Study </w:t>
            </w:r>
          </w:p>
        </w:tc>
      </w:tr>
      <w:tr w:rsidR="004D4387" w:rsidRPr="00A30981" w14:paraId="119538F2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F440D" w14:textId="77777777" w:rsidR="004D4387" w:rsidRPr="00A30981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28EF3" w14:textId="77777777" w:rsidR="004D4387" w:rsidRPr="00A30981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2CD27" w14:textId="77777777" w:rsidR="004D4387" w:rsidRPr="00A30981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</w:p>
        </w:tc>
      </w:tr>
      <w:tr w:rsidR="004D4387" w:rsidRPr="00A30981" w14:paraId="045ABB1D" w14:textId="77777777" w:rsidTr="00922F40">
        <w:trPr>
          <w:trHeight w:val="288"/>
        </w:trPr>
        <w:tc>
          <w:tcPr>
            <w:tcW w:w="10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B66559" w14:textId="77777777" w:rsidR="004D4387" w:rsidRPr="004D4387" w:rsidRDefault="004D4387" w:rsidP="004D43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lastRenderedPageBreak/>
              <w:t xml:space="preserve">Figure </w:t>
            </w:r>
            <w:r w:rsidRPr="00A3098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5</w:t>
            </w:r>
          </w:p>
        </w:tc>
      </w:tr>
      <w:tr w:rsidR="004D4387" w:rsidRPr="004D4387" w14:paraId="7373782B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E85B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173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B3F6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-  leu1::nmt41-gfp-cdc8-ura4+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DA75" w14:textId="77777777" w:rsidR="004D4387" w:rsidRPr="004D4387" w:rsidRDefault="00922F40" w:rsidP="00B70F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Ta291bXBsYTwvQXV0aG9yPjxZZWFyPjIwMDc8L1llYXI+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Ta291bXBsYTwvQXV0aG9yPjxZZWFyPjIwMDc8L1llYXI+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.DATA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separate"/>
            </w:r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[</w:t>
            </w:r>
            <w:hyperlink w:anchor="_ENREF_6" w:tooltip="Skoumpla, 2007 #1526" w:history="1">
              <w:r w:rsidR="00B70F98">
                <w:rPr>
                  <w:rFonts w:ascii="Arial" w:eastAsia="Times New Roman" w:hAnsi="Arial" w:cs="Arial"/>
                  <w:noProof/>
                  <w:color w:val="000000"/>
                  <w:sz w:val="18"/>
                  <w:szCs w:val="18"/>
                  <w:lang w:eastAsia="fr-CH"/>
                </w:rPr>
                <w:t>6</w:t>
              </w:r>
            </w:hyperlink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</w:p>
        </w:tc>
      </w:tr>
      <w:tr w:rsidR="004D4387" w:rsidRPr="004D4387" w14:paraId="79B05394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F645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740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773B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+  myo52-tdTomato-natMX6  ade6-M216  leu1-32  ura4-D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D4D1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Lab Stock</w:t>
            </w:r>
          </w:p>
        </w:tc>
      </w:tr>
      <w:tr w:rsidR="004D4387" w:rsidRPr="004D4387" w14:paraId="68CAE60E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4621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86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5972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-  rng8::kanMX6 myo52-tomato-natMX leu1::nmt41-gfp-cdc8-ura4+  leu1-3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5531" w14:textId="77777777" w:rsidR="004D4387" w:rsidRPr="004D4387" w:rsidRDefault="004D4387" w:rsidP="004D4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A30981" w:rsidRPr="004D4387" w14:paraId="695F3B4E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9C33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529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3228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90  myo52-tomato-NatMX;myo51-3YFP-kanMX  leu1-  ura4-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1C5E" w14:textId="77777777" w:rsidR="00A30981" w:rsidRPr="004D4387" w:rsidRDefault="00922F40" w:rsidP="00B70F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EdWRpbjwvQXV0aG9yPjxZZWFyPjIwMTU8L1llYXI+PFJl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begin">
                <w:fldData xml:space="preserve">PEVuZE5vdGU+PENpdGU+PEF1dGhvcj5EdWRpbjwvQXV0aG9yPjxZZWFyPjIwMTU8L1llYXI+PFJl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</w:fldData>
              </w:fldCha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instrText xml:space="preserve"> ADDIN EN.CITE.DATA </w:instrText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separate"/>
            </w:r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[</w:t>
            </w:r>
            <w:hyperlink w:anchor="_ENREF_5" w:tooltip="Dudin, 2015 #1771" w:history="1">
              <w:r w:rsidR="00B70F98">
                <w:rPr>
                  <w:rFonts w:ascii="Arial" w:eastAsia="Times New Roman" w:hAnsi="Arial" w:cs="Arial"/>
                  <w:noProof/>
                  <w:color w:val="000000"/>
                  <w:sz w:val="18"/>
                  <w:szCs w:val="18"/>
                  <w:lang w:eastAsia="fr-CH"/>
                </w:rPr>
                <w:t>5</w:t>
              </w:r>
            </w:hyperlink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fr-CH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fldChar w:fldCharType="end"/>
            </w:r>
          </w:p>
        </w:tc>
      </w:tr>
      <w:tr w:rsidR="00A30981" w:rsidRPr="004D4387" w14:paraId="7748EBB0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149A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87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15B0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90  cdc8-382 Myo52-tdTomato-natMX Myo51-3YFP-kanMX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CE30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A30981" w:rsidRPr="004D4387" w14:paraId="580BC540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C0A3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88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173E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</w:pPr>
            <w:proofErr w:type="gramStart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>h90</w:t>
            </w:r>
            <w:proofErr w:type="gramEnd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 xml:space="preserve">  cdc8 (R121A)::his5+ura4+ Myo52-tdTomato-natMX Myo51-3YFP-kanMX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59D3" w14:textId="77777777" w:rsidR="00A30981" w:rsidRPr="004D4387" w:rsidRDefault="00922F40" w:rsidP="00922F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  <w:t>This Study</w:t>
            </w:r>
          </w:p>
        </w:tc>
      </w:tr>
      <w:tr w:rsidR="00A30981" w:rsidRPr="004D4387" w14:paraId="274839FA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FAAC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  <w:t>YSM2989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6AD5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</w:pPr>
            <w:proofErr w:type="gramStart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>h90</w:t>
            </w:r>
            <w:proofErr w:type="gramEnd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 xml:space="preserve">  cdc8 (E104A)::his5+::ura4+ Myo52-tdTomato-natMX Myo51-3YFP-kanMX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38C2" w14:textId="77777777" w:rsidR="00A30981" w:rsidRPr="004D4387" w:rsidRDefault="00922F40" w:rsidP="00B70F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  <w:fldChar w:fldCharType="begin"/>
            </w:r>
            <w:r w:rsidR="00B70F9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  <w:instrText xml:space="preserve"> ADDIN EN.CITE &lt;EndNote&gt;&lt;Cite&gt;&lt;Author&gt;Cranz-Mileva&lt;/Author&gt;&lt;Year&gt;2015&lt;/Year&gt;&lt;RecNum&gt;1994&lt;/RecNum&gt;&lt;DisplayText&gt;[7]&lt;/DisplayText&gt;&lt;record&gt;&lt;rec-number&gt;1994&lt;/rec-number&gt;&lt;foreign-keys&gt;&lt;key app="EN" db-id="9ezsf2zpo2rxzze0fxk5sddw90d0ex9fasxp"&gt;1994&lt;/key&gt;&lt;/foreign-keys&gt;&lt;ref-type name="Journal Article"&gt;17&lt;/ref-type&gt;&lt;contributors&gt;&lt;authors&gt;&lt;author&gt;Cranz-Mileva, S.&lt;/author&gt;&lt;author&gt;MacTaggart, B.&lt;/author&gt;&lt;author&gt;Russell, J.&lt;/author&gt;&lt;author&gt;Hitchcock-DeGregori, S. E.&lt;/author&gt;&lt;/authors&gt;&lt;/contributors&gt;&lt;auth-address&gt;Department of Pathology and Laboratory Medicine, Robert Wood Johnson Medical School, Rutgers University, Piscataway, NJ 08854, USA.&amp;#xD;Department of Pathology and Laboratory Medicine, Robert Wood Johnson Medical School, Rutgers University, Piscataway, NJ 08854, USA hitchcoc@rwjms.rutgers.edu.&lt;/auth-address&gt;&lt;titles&gt;&lt;title&gt;Evolutionarily conserved sites in yeast tropomyosin function in cell polarity, transport and contractile ring formation&lt;/title&gt;&lt;secondary-title&gt;Biol Open&lt;/secondary-title&gt;&lt;alt-title&gt;Biology open&lt;/alt-title&gt;&lt;/titles&gt;&lt;periodical&gt;&lt;full-title&gt;Biol Open&lt;/full-title&gt;&lt;abbr-1&gt;Biology open&lt;/abbr-1&gt;&lt;/periodical&gt;&lt;alt-periodical&gt;&lt;full-title&gt;Biol Open&lt;/full-title&gt;&lt;abbr-1&gt;Biology open&lt;/abbr-1&gt;&lt;/alt-periodical&gt;&lt;pages&gt;1040-51&lt;/pages&gt;&lt;volume&gt;4&lt;/volume&gt;&lt;number&gt;8&lt;/number&gt;&lt;dates&gt;&lt;year&gt;2015&lt;/year&gt;&lt;pub-dates&gt;&lt;date&gt;Jul 17&lt;/date&gt;&lt;/pub-dates&gt;&lt;/dates&gt;&lt;isbn&gt;2046-6390 (Linking)&lt;/isbn&gt;&lt;accession-num&gt;26187949&lt;/accession-num&gt;&lt;urls&gt;&lt;related-urls&gt;&lt;url&gt;http://www.ncbi.nlm.nih.gov/pubmed/26187949&lt;/url&gt;&lt;/related-urls&gt;&lt;/urls&gt;&lt;custom2&gt;4542287&lt;/custom2&gt;&lt;electronic-resource-num&gt;10.1242/bio.012609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  <w:fldChar w:fldCharType="separate"/>
            </w:r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GB" w:eastAsia="fr-CH"/>
              </w:rPr>
              <w:t>[</w:t>
            </w:r>
            <w:hyperlink w:anchor="_ENREF_7" w:tooltip="Cranz-Mileva, 2015 #1994" w:history="1">
              <w:r w:rsidR="00B70F98">
                <w:rPr>
                  <w:rFonts w:ascii="Arial" w:eastAsia="Times New Roman" w:hAnsi="Arial" w:cs="Arial"/>
                  <w:noProof/>
                  <w:color w:val="000000"/>
                  <w:sz w:val="18"/>
                  <w:szCs w:val="18"/>
                  <w:lang w:val="en-GB" w:eastAsia="fr-CH"/>
                </w:rPr>
                <w:t>7</w:t>
              </w:r>
            </w:hyperlink>
            <w:r w:rsidR="00B70F98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GB" w:eastAsia="fr-CH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  <w:fldChar w:fldCharType="end"/>
            </w:r>
          </w:p>
        </w:tc>
      </w:tr>
      <w:tr w:rsidR="00A30981" w:rsidRPr="004D4387" w14:paraId="7DBC92E7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FAF3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  <w:t>YSM2990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E890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</w:pPr>
            <w:proofErr w:type="gramStart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>h</w:t>
            </w:r>
            <w:proofErr w:type="gramEnd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>-  cdc8 (E104A)::his5+::ura4+ Myo52-tdTomato-natMX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9D33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A30981" w:rsidRPr="004D4387" w14:paraId="09373345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9EE7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91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EED7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</w:pPr>
            <w:proofErr w:type="gramStart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>h</w:t>
            </w:r>
            <w:proofErr w:type="gramEnd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 xml:space="preserve">-  cdc8 (E104A)::his5+::ura4+ myo51::ura4+ Myo52-tdTomato-natMX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8FAA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A30981" w:rsidRPr="004D4387" w14:paraId="2D637369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8E9F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92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3836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+  rng8-mEGFP-kanMX6 myo52-tdTomato-natMX6  ade6-M210  leu1-32  ura4-D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5046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A30981" w:rsidRPr="004D4387" w14:paraId="61F0AACE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3EC9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93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9557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</w:pPr>
            <w:proofErr w:type="gramStart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>h</w:t>
            </w:r>
            <w:proofErr w:type="gramEnd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>+  cdc8 (E104A)::his5+::ura4+ rng8-mEGFP-kanMX Myo52-tdTomato-natMX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E8CC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A30981" w:rsidRPr="004D4387" w14:paraId="05775A12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92BA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94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C701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</w:pPr>
            <w:proofErr w:type="gramStart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>h</w:t>
            </w:r>
            <w:proofErr w:type="gramEnd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>+ cdc8 (E104A)::his5+::ura4+ myo51::ura4+ Myo52-tdTomato-NatMX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5E9B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A30981" w:rsidRPr="004D4387" w14:paraId="01C2C51F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1E75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95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5801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+ cdc8 (E104A)::his5+::ura4+ rng8::kanMX6 Myo52-tdTomato-NatMX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EE9D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A30981" w:rsidRPr="004D4387" w14:paraId="2164F16C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DFB3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96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9AAA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- cdc8 (E104A)::his5+::ura4+ rng8::kanMX6 Myo52-tdTomato-NatMX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44ED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A30981" w:rsidRPr="004D4387" w14:paraId="0762657F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6DFD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97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4DC3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- cdc8 (E104A)::his5+::ura4+ myo51::ura4+ rng8::kanMX6 Myo52-tdTomato-NatMX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1D49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A30981" w:rsidRPr="004D4387" w14:paraId="34AFF841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62CC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98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05A5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+ cdc8 (E104A)::his5+::ura4+ myo51::ura4+ rng8::kanMX6 Myo52-tdTomato-NatMX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8D77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A30981" w:rsidRPr="004D4387" w14:paraId="40920B4D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B05A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99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4543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cdc8 (E104A)::his5+::ura4+ myo51::ura4+ Myo52-tdTomato-NatMX rng8-mEGFP-kanMX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E9A4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A30981" w:rsidRPr="004D4387" w14:paraId="322E7900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C850D4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D1B646" w14:textId="77777777" w:rsidR="00A30981" w:rsidRPr="004D4387" w:rsidRDefault="00A30981" w:rsidP="00A30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</w:pPr>
            <w:r w:rsidRPr="00A3098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r-CH"/>
              </w:rPr>
              <w:t>Supplementary Figur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4A6C6E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 w:rsidR="00A30981" w:rsidRPr="004D4387" w14:paraId="1B2C5AED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C1F4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3000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7605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</w:pPr>
            <w:proofErr w:type="gramStart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>h</w:t>
            </w:r>
            <w:proofErr w:type="gramEnd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>-  rng9-mEGFP-hphMX myo52-tom-NatMX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897D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A30981" w:rsidRPr="004D4387" w14:paraId="4B814F45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F9C3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3001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6223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</w:pPr>
            <w:proofErr w:type="gramStart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>h</w:t>
            </w:r>
            <w:proofErr w:type="gramEnd"/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fr-CH"/>
              </w:rPr>
              <w:t>+  rng9-mEGFP-hphMX myo52-tom-NatMX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D0AE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A30981" w:rsidRPr="004D4387" w14:paraId="6C999ADA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DC6A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2992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99E4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+  rng8-mEGFP-kanMX6 myo52-tdTomato-natMX6  ade6-M210  leu1-32  ura4-D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68F7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A30981" w:rsidRPr="004D4387" w14:paraId="01105506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9634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3002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3037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h-  rng8-mEGFP-kanMX6 myo52-tdTomato-natMX6  ade6-M210  leu1-32  ura4-D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9A53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A30981" w:rsidRPr="004D4387" w14:paraId="005594BB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65D3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3003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34A8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90  myo52::ura+; Rng9::hphMX  leu1-  ura4- 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F0A4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  <w:tr w:rsidR="00A30981" w:rsidRPr="004D4387" w14:paraId="44B9104A" w14:textId="77777777" w:rsidTr="00A3098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728B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YSM3004</w:t>
            </w:r>
          </w:p>
        </w:tc>
        <w:tc>
          <w:tcPr>
            <w:tcW w:w="7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2992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 xml:space="preserve">h90  myo51::ura+; Rng9::hphMX  leu1-  ura4-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9DA0" w14:textId="77777777" w:rsidR="00A30981" w:rsidRPr="004D4387" w:rsidRDefault="00A30981" w:rsidP="00A30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4D4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This Study</w:t>
            </w:r>
          </w:p>
        </w:tc>
      </w:tr>
    </w:tbl>
    <w:p w14:paraId="0AB2C8D1" w14:textId="77777777" w:rsidR="004D4387" w:rsidRDefault="004D4387" w:rsidP="004D4387">
      <w:pPr>
        <w:rPr>
          <w:rFonts w:asciiTheme="minorBidi" w:hAnsiTheme="minorBidi"/>
          <w:b/>
          <w:bCs/>
          <w:lang w:val="en-GB"/>
        </w:rPr>
      </w:pPr>
    </w:p>
    <w:p w14:paraId="07CEBCEA" w14:textId="77777777" w:rsidR="0034565C" w:rsidRDefault="0034565C" w:rsidP="004D4387">
      <w:pPr>
        <w:rPr>
          <w:rFonts w:asciiTheme="minorBidi" w:hAnsiTheme="minorBidi"/>
          <w:b/>
          <w:bCs/>
          <w:lang w:val="en-GB"/>
        </w:rPr>
      </w:pPr>
    </w:p>
    <w:p w14:paraId="21321F52" w14:textId="77777777" w:rsidR="004D4387" w:rsidRPr="0034565C" w:rsidRDefault="004D4387" w:rsidP="004D4387">
      <w:pPr>
        <w:rPr>
          <w:rFonts w:ascii="Arial" w:hAnsi="Arial"/>
          <w:b/>
          <w:bCs/>
          <w:lang w:val="en-GB"/>
        </w:rPr>
      </w:pPr>
    </w:p>
    <w:p w14:paraId="1AE85D1D" w14:textId="77777777" w:rsidR="004D4387" w:rsidRPr="0034565C" w:rsidRDefault="00922F40" w:rsidP="004D4387">
      <w:pPr>
        <w:rPr>
          <w:rFonts w:ascii="Arial" w:hAnsi="Arial"/>
          <w:b/>
          <w:bCs/>
          <w:lang w:val="en-GB"/>
        </w:rPr>
      </w:pPr>
      <w:r w:rsidRPr="0034565C">
        <w:rPr>
          <w:rFonts w:ascii="Arial" w:hAnsi="Arial"/>
          <w:b/>
          <w:bCs/>
          <w:lang w:val="en-GB"/>
        </w:rPr>
        <w:t>Supplementary references</w:t>
      </w:r>
    </w:p>
    <w:p w14:paraId="5F48F095" w14:textId="77777777" w:rsidR="00922F40" w:rsidRPr="00B70F98" w:rsidRDefault="00922F40" w:rsidP="004D4387">
      <w:pPr>
        <w:rPr>
          <w:rFonts w:ascii="Arial" w:hAnsi="Arial"/>
          <w:bCs/>
          <w:lang w:val="en-GB"/>
        </w:rPr>
      </w:pPr>
    </w:p>
    <w:p w14:paraId="0C42762C" w14:textId="77777777" w:rsidR="00B70F98" w:rsidRPr="00B70F98" w:rsidRDefault="00922F40" w:rsidP="00B70F98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GB"/>
        </w:rPr>
      </w:pPr>
      <w:r w:rsidRPr="00B70F98">
        <w:rPr>
          <w:rFonts w:ascii="Arial" w:hAnsi="Arial"/>
          <w:bCs/>
          <w:lang w:val="en-GB"/>
        </w:rPr>
        <w:fldChar w:fldCharType="begin"/>
      </w:r>
      <w:r w:rsidRPr="00B70F98">
        <w:rPr>
          <w:rFonts w:ascii="Arial" w:hAnsi="Arial"/>
          <w:bCs/>
          <w:lang w:val="en-GB"/>
        </w:rPr>
        <w:instrText xml:space="preserve"> ADDIN EN.REFLIST </w:instrText>
      </w:r>
      <w:r w:rsidRPr="00B70F98">
        <w:rPr>
          <w:rFonts w:ascii="Arial" w:hAnsi="Arial"/>
          <w:bCs/>
          <w:lang w:val="en-GB"/>
        </w:rPr>
        <w:fldChar w:fldCharType="separate"/>
      </w:r>
      <w:bookmarkStart w:id="1" w:name="_ENREF_1"/>
      <w:r w:rsidR="00B70F98" w:rsidRPr="00B70F98">
        <w:rPr>
          <w:rFonts w:ascii="Calibri" w:hAnsi="Calibri"/>
          <w:bCs/>
          <w:noProof/>
          <w:lang w:val="en-GB"/>
        </w:rPr>
        <w:t>1. Petersen J, Nielsen O, Egel R, Hagan IM (1998) FH3, a domain found in formins, targets the fission yeast formin Fus1 to the projection tip during conjugation. J Cell Biol 141: 1217-1228.</w:t>
      </w:r>
      <w:bookmarkEnd w:id="1"/>
    </w:p>
    <w:p w14:paraId="6CBC3AFE" w14:textId="77777777" w:rsidR="00B70F98" w:rsidRPr="00B70F98" w:rsidRDefault="00B70F98" w:rsidP="00B70F98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GB"/>
        </w:rPr>
      </w:pPr>
      <w:bookmarkStart w:id="2" w:name="_ENREF_2"/>
      <w:r w:rsidRPr="00B70F98">
        <w:rPr>
          <w:rFonts w:ascii="Calibri" w:hAnsi="Calibri"/>
          <w:bCs/>
          <w:noProof/>
          <w:lang w:val="en-GB"/>
        </w:rPr>
        <w:t>2. Kovar DR, Wu JQ, Pollard TD (2005) Profilin-mediated competition between capping protein and formin Cdc12p during cytokinesis in fission yeast. Mol Biol Cell 16: 2313-2324.</w:t>
      </w:r>
      <w:bookmarkEnd w:id="2"/>
    </w:p>
    <w:p w14:paraId="0C300748" w14:textId="77777777" w:rsidR="00B70F98" w:rsidRPr="00B70F98" w:rsidRDefault="00B70F98" w:rsidP="00B70F98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GB"/>
        </w:rPr>
      </w:pPr>
      <w:bookmarkStart w:id="3" w:name="_ENREF_3"/>
      <w:r w:rsidRPr="00B70F98">
        <w:rPr>
          <w:rFonts w:ascii="Calibri" w:hAnsi="Calibri"/>
          <w:bCs/>
          <w:noProof/>
          <w:lang w:val="en-GB"/>
        </w:rPr>
        <w:t>3. Kabeche R, Baldissard S, Hammond J, Howard L, Moseley JB (2011) The filament-forming protein Pil1 assembles linear eisosomes in fission yeast. Mol Biol Cell 22: 4059-4067.</w:t>
      </w:r>
      <w:bookmarkEnd w:id="3"/>
    </w:p>
    <w:p w14:paraId="299402F0" w14:textId="77777777" w:rsidR="00B70F98" w:rsidRPr="00B70F98" w:rsidRDefault="00B70F98" w:rsidP="00B70F98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GB"/>
        </w:rPr>
      </w:pPr>
      <w:bookmarkStart w:id="4" w:name="_ENREF_4"/>
      <w:r w:rsidRPr="00B70F98">
        <w:rPr>
          <w:rFonts w:ascii="Calibri" w:hAnsi="Calibri"/>
          <w:bCs/>
          <w:noProof/>
          <w:lang w:val="en-GB"/>
        </w:rPr>
        <w:t>4. Wang N, Lo Presti L, Zhu YH, Kang M, Wu Z, et al. (2014) The novel proteins Rng8 and Rng9 regulate the myosin-V Myo51 during fission yeast cytokinesis. J Cell Biol 205: 357-375.</w:t>
      </w:r>
      <w:bookmarkEnd w:id="4"/>
    </w:p>
    <w:p w14:paraId="2E418A5B" w14:textId="77777777" w:rsidR="00B70F98" w:rsidRPr="00B70F98" w:rsidRDefault="00B70F98" w:rsidP="00B70F98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GB"/>
        </w:rPr>
      </w:pPr>
      <w:bookmarkStart w:id="5" w:name="_ENREF_5"/>
      <w:r w:rsidRPr="00B70F98">
        <w:rPr>
          <w:rFonts w:ascii="Calibri" w:hAnsi="Calibri"/>
          <w:bCs/>
          <w:noProof/>
          <w:lang w:val="en-GB"/>
        </w:rPr>
        <w:t>5. Dudin O, Bendezu FO, Groux R, Laroche T, Seitz A, et al. (2015) A formin-nucleated actin aster concentrates cell wall hydrolases for cell fusion in fission yeast. J Cell Biol 208: 897-911.</w:t>
      </w:r>
      <w:bookmarkEnd w:id="5"/>
    </w:p>
    <w:p w14:paraId="23657E61" w14:textId="77777777" w:rsidR="00B70F98" w:rsidRPr="00B70F98" w:rsidRDefault="00B70F98" w:rsidP="00B70F98">
      <w:pPr>
        <w:spacing w:after="0" w:line="240" w:lineRule="auto"/>
        <w:ind w:left="720" w:hanging="720"/>
        <w:jc w:val="both"/>
        <w:rPr>
          <w:rFonts w:ascii="Calibri" w:hAnsi="Calibri"/>
          <w:bCs/>
          <w:noProof/>
          <w:lang w:val="en-GB"/>
        </w:rPr>
      </w:pPr>
      <w:bookmarkStart w:id="6" w:name="_ENREF_6"/>
      <w:r w:rsidRPr="00B70F98">
        <w:rPr>
          <w:rFonts w:ascii="Calibri" w:hAnsi="Calibri"/>
          <w:bCs/>
          <w:noProof/>
          <w:lang w:val="en-GB"/>
        </w:rPr>
        <w:t>6. Skoumpla K, Coulton AT, Lehman W, Geeves MA, Mulvihill DP (2007) Acetylation regulates tropomyosin function in the fission yeast Schizosaccharomyces pombe. J Cell Sci 120: 1635-1645.</w:t>
      </w:r>
      <w:bookmarkEnd w:id="6"/>
    </w:p>
    <w:p w14:paraId="07AE275C" w14:textId="77777777" w:rsidR="00B70F98" w:rsidRPr="00B70F98" w:rsidRDefault="00B70F98" w:rsidP="00B70F98">
      <w:pPr>
        <w:spacing w:line="240" w:lineRule="auto"/>
        <w:ind w:left="720" w:hanging="720"/>
        <w:jc w:val="both"/>
        <w:rPr>
          <w:rFonts w:ascii="Calibri" w:hAnsi="Calibri"/>
          <w:bCs/>
          <w:noProof/>
          <w:lang w:val="en-GB"/>
        </w:rPr>
      </w:pPr>
      <w:bookmarkStart w:id="7" w:name="_ENREF_7"/>
      <w:r w:rsidRPr="00B70F98">
        <w:rPr>
          <w:rFonts w:ascii="Calibri" w:hAnsi="Calibri"/>
          <w:bCs/>
          <w:noProof/>
          <w:lang w:val="en-GB"/>
        </w:rPr>
        <w:t>7. Cranz-Mileva S, MacTaggart B, Russell J, Hitchcock-DeGregori SE (2015) Evolutionarily conserved sites in yeast tropomyosin function in cell polarity, transport and contractile ring formation. Biol Open 4: 1040-1051.</w:t>
      </w:r>
      <w:bookmarkEnd w:id="7"/>
    </w:p>
    <w:p w14:paraId="3F2898EA" w14:textId="77777777" w:rsidR="00B70F98" w:rsidRPr="00B70F98" w:rsidRDefault="00B70F98" w:rsidP="00B70F98">
      <w:pPr>
        <w:spacing w:line="240" w:lineRule="auto"/>
        <w:jc w:val="both"/>
        <w:rPr>
          <w:rFonts w:ascii="Arial" w:hAnsi="Arial"/>
          <w:bCs/>
          <w:noProof/>
          <w:lang w:val="en-GB"/>
        </w:rPr>
      </w:pPr>
    </w:p>
    <w:p w14:paraId="137F0E18" w14:textId="77777777" w:rsidR="00922F40" w:rsidRPr="004D4387" w:rsidRDefault="00922F40" w:rsidP="004D4387">
      <w:pPr>
        <w:rPr>
          <w:rFonts w:asciiTheme="minorBidi" w:hAnsiTheme="minorBidi"/>
          <w:b/>
          <w:bCs/>
          <w:lang w:val="en-GB"/>
        </w:rPr>
      </w:pPr>
      <w:r w:rsidRPr="00B70F98">
        <w:rPr>
          <w:rFonts w:ascii="Arial" w:hAnsi="Arial"/>
          <w:bCs/>
          <w:lang w:val="en-GB"/>
        </w:rPr>
        <w:fldChar w:fldCharType="end"/>
      </w:r>
    </w:p>
    <w:sectPr w:rsidR="00922F40" w:rsidRPr="004D4387" w:rsidSect="004D438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D4387"/>
    <w:rsid w:val="0034565C"/>
    <w:rsid w:val="00367BCB"/>
    <w:rsid w:val="004D4387"/>
    <w:rsid w:val="00922F40"/>
    <w:rsid w:val="00A30981"/>
    <w:rsid w:val="00B70F98"/>
    <w:rsid w:val="00DA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178A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2F40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2F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4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99</Words>
  <Characters>9689</Characters>
  <Application>Microsoft Macintosh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ya Dudin</dc:creator>
  <cp:keywords/>
  <dc:description/>
  <cp:lastModifiedBy>admin</cp:lastModifiedBy>
  <cp:revision>3</cp:revision>
  <dcterms:created xsi:type="dcterms:W3CDTF">2017-01-20T09:45:00Z</dcterms:created>
  <dcterms:modified xsi:type="dcterms:W3CDTF">2017-01-25T15:47:00Z</dcterms:modified>
</cp:coreProperties>
</file>